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5C3" w:rsidRDefault="009425C3" w:rsidP="009425C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 w:rsidRPr="009425C3">
        <w:rPr>
          <w:rFonts w:ascii="Calibri" w:eastAsia="Times New Roman" w:hAnsi="Calibri" w:cs="Calibri"/>
          <w:color w:val="000000"/>
          <w:lang w:val="en-US" w:eastAsia="fr-FR"/>
        </w:rPr>
        <w:t xml:space="preserve">Supplementary Table 1. </w:t>
      </w:r>
      <w:r w:rsidR="007074E3">
        <w:rPr>
          <w:rFonts w:ascii="Calibri" w:eastAsia="Times New Roman" w:hAnsi="Calibri" w:cs="Calibri"/>
          <w:color w:val="000000"/>
          <w:lang w:val="en-US" w:eastAsia="fr-FR"/>
        </w:rPr>
        <w:t>Participating</w:t>
      </w:r>
      <w:r w:rsidR="00CC363B"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  <w:r w:rsidR="00CC363B" w:rsidRPr="009425C3">
        <w:rPr>
          <w:rFonts w:ascii="Calibri" w:eastAsia="Times New Roman" w:hAnsi="Calibri" w:cs="Calibri"/>
          <w:color w:val="000000"/>
          <w:lang w:val="en-US" w:eastAsia="fr-FR"/>
        </w:rPr>
        <w:t>French administrative</w:t>
      </w:r>
      <w:r w:rsidR="007074E3">
        <w:rPr>
          <w:rFonts w:ascii="Calibri" w:eastAsia="Times New Roman" w:hAnsi="Calibri" w:cs="Calibri"/>
          <w:color w:val="000000"/>
          <w:lang w:val="en-US" w:eastAsia="fr-FR"/>
        </w:rPr>
        <w:t xml:space="preserve"> areas </w:t>
      </w:r>
      <w:r w:rsidR="00CC363B">
        <w:rPr>
          <w:rFonts w:ascii="Calibri" w:eastAsia="Times New Roman" w:hAnsi="Calibri" w:cs="Calibri"/>
          <w:color w:val="000000"/>
          <w:lang w:val="en-US" w:eastAsia="fr-FR"/>
        </w:rPr>
        <w:t xml:space="preserve">in </w:t>
      </w:r>
      <w:r w:rsidR="007074E3">
        <w:rPr>
          <w:rFonts w:ascii="Calibri" w:eastAsia="Times New Roman" w:hAnsi="Calibri" w:cs="Calibri"/>
          <w:color w:val="000000"/>
          <w:lang w:val="en-US" w:eastAsia="fr-FR"/>
        </w:rPr>
        <w:t>FRANCIM.</w:t>
      </w:r>
    </w:p>
    <w:p w:rsidR="009425C3" w:rsidRPr="009425C3" w:rsidRDefault="009425C3" w:rsidP="009425C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240"/>
        <w:gridCol w:w="1200"/>
        <w:gridCol w:w="1200"/>
      </w:tblGrid>
      <w:tr w:rsidR="00A607BC" w:rsidRPr="00A607BC" w:rsidTr="00A607B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"Departement"                             (French administrative areas)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Year of Start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Already include</w:t>
            </w:r>
            <w:r w:rsidR="00F93990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FCCSS 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Ardenn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Bas-Rh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Calvad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Côte-d'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Doub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Haut-Rh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Héraul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Isè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Lorr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Manc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Martiniq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Som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Ta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Loire-Atlantique &amp; Vendé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A607BC" w:rsidRPr="00A607BC" w:rsidTr="00A607BC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07BC" w:rsidRPr="00A607BC" w:rsidRDefault="00A607BC" w:rsidP="00A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86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07BC" w:rsidRPr="00A607BC" w:rsidRDefault="00A607BC" w:rsidP="00A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07BC">
              <w:rPr>
                <w:rFonts w:ascii="Calibri" w:eastAsia="Times New Roman" w:hAnsi="Calibri" w:cs="Calibri"/>
                <w:color w:val="000000"/>
                <w:lang w:eastAsia="fr-FR"/>
              </w:rPr>
              <w:t>139</w:t>
            </w:r>
          </w:p>
        </w:tc>
      </w:tr>
    </w:tbl>
    <w:p w:rsidR="00650E7D" w:rsidRDefault="00650E7D"/>
    <w:p w:rsidR="00650E7D" w:rsidRPr="00650E7D" w:rsidRDefault="00650E7D" w:rsidP="00650E7D"/>
    <w:p w:rsidR="00650E7D" w:rsidRPr="00650E7D" w:rsidRDefault="00650E7D" w:rsidP="00650E7D"/>
    <w:p w:rsidR="00650E7D" w:rsidRDefault="00650E7D" w:rsidP="00650E7D"/>
    <w:p w:rsidR="00697BC8" w:rsidRDefault="00650E7D" w:rsidP="00650E7D">
      <w:pPr>
        <w:tabs>
          <w:tab w:val="left" w:pos="1707"/>
        </w:tabs>
        <w:rPr>
          <w:lang w:val="en-US"/>
        </w:rPr>
      </w:pPr>
      <w:r>
        <w:tab/>
      </w:r>
      <w:bookmarkStart w:id="0" w:name="_GoBack"/>
      <w:bookmarkEnd w:id="0"/>
    </w:p>
    <w:sectPr w:rsidR="00697BC8" w:rsidSect="00650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CF4" w:rsidRDefault="00DD3CF4" w:rsidP="00B2616A">
      <w:pPr>
        <w:spacing w:after="0" w:line="240" w:lineRule="auto"/>
      </w:pPr>
      <w:r>
        <w:separator/>
      </w:r>
    </w:p>
  </w:endnote>
  <w:endnote w:type="continuationSeparator" w:id="0">
    <w:p w:rsidR="00DD3CF4" w:rsidRDefault="00DD3CF4" w:rsidP="00B2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CF4" w:rsidRDefault="00DD3CF4" w:rsidP="00B2616A">
      <w:pPr>
        <w:spacing w:after="0" w:line="240" w:lineRule="auto"/>
      </w:pPr>
      <w:r>
        <w:separator/>
      </w:r>
    </w:p>
  </w:footnote>
  <w:footnote w:type="continuationSeparator" w:id="0">
    <w:p w:rsidR="00DD3CF4" w:rsidRDefault="00DD3CF4" w:rsidP="00B2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33D"/>
    <w:rsid w:val="00004DD3"/>
    <w:rsid w:val="00005242"/>
    <w:rsid w:val="00011F31"/>
    <w:rsid w:val="000306E5"/>
    <w:rsid w:val="00047589"/>
    <w:rsid w:val="000844AF"/>
    <w:rsid w:val="00095D73"/>
    <w:rsid w:val="000B0699"/>
    <w:rsid w:val="000B3B31"/>
    <w:rsid w:val="000C0423"/>
    <w:rsid w:val="000D0C69"/>
    <w:rsid w:val="000D1675"/>
    <w:rsid w:val="000E0736"/>
    <w:rsid w:val="0010692A"/>
    <w:rsid w:val="00126B98"/>
    <w:rsid w:val="0014172D"/>
    <w:rsid w:val="00180DDF"/>
    <w:rsid w:val="001A4794"/>
    <w:rsid w:val="00265771"/>
    <w:rsid w:val="002E23A1"/>
    <w:rsid w:val="003409F4"/>
    <w:rsid w:val="00351B6B"/>
    <w:rsid w:val="00366CF2"/>
    <w:rsid w:val="00391712"/>
    <w:rsid w:val="003B1F19"/>
    <w:rsid w:val="003F6F76"/>
    <w:rsid w:val="00405B71"/>
    <w:rsid w:val="0041133D"/>
    <w:rsid w:val="00414A33"/>
    <w:rsid w:val="00421580"/>
    <w:rsid w:val="00445A11"/>
    <w:rsid w:val="0046663C"/>
    <w:rsid w:val="00483D7B"/>
    <w:rsid w:val="004B33EA"/>
    <w:rsid w:val="004C6E89"/>
    <w:rsid w:val="005115C3"/>
    <w:rsid w:val="00531C4F"/>
    <w:rsid w:val="00553028"/>
    <w:rsid w:val="00564644"/>
    <w:rsid w:val="00581A19"/>
    <w:rsid w:val="00595C15"/>
    <w:rsid w:val="005A105B"/>
    <w:rsid w:val="005C22A8"/>
    <w:rsid w:val="006020C0"/>
    <w:rsid w:val="00610D38"/>
    <w:rsid w:val="00623358"/>
    <w:rsid w:val="0062514F"/>
    <w:rsid w:val="00650E7D"/>
    <w:rsid w:val="00661A7C"/>
    <w:rsid w:val="00697BC8"/>
    <w:rsid w:val="006A0520"/>
    <w:rsid w:val="006A26CF"/>
    <w:rsid w:val="007074E3"/>
    <w:rsid w:val="007229C7"/>
    <w:rsid w:val="007852A3"/>
    <w:rsid w:val="007B7685"/>
    <w:rsid w:val="00807125"/>
    <w:rsid w:val="008A2E49"/>
    <w:rsid w:val="008A445F"/>
    <w:rsid w:val="008A7F18"/>
    <w:rsid w:val="009425C3"/>
    <w:rsid w:val="009806F7"/>
    <w:rsid w:val="009B4995"/>
    <w:rsid w:val="00A101EA"/>
    <w:rsid w:val="00A260D2"/>
    <w:rsid w:val="00A376A3"/>
    <w:rsid w:val="00A52950"/>
    <w:rsid w:val="00A607BC"/>
    <w:rsid w:val="00AB68C8"/>
    <w:rsid w:val="00B03879"/>
    <w:rsid w:val="00B13CB3"/>
    <w:rsid w:val="00B2616A"/>
    <w:rsid w:val="00B349DC"/>
    <w:rsid w:val="00B417DF"/>
    <w:rsid w:val="00B830DA"/>
    <w:rsid w:val="00B93666"/>
    <w:rsid w:val="00BA0972"/>
    <w:rsid w:val="00BD2ED2"/>
    <w:rsid w:val="00BE584B"/>
    <w:rsid w:val="00BF1952"/>
    <w:rsid w:val="00C3114D"/>
    <w:rsid w:val="00C6403C"/>
    <w:rsid w:val="00CC363B"/>
    <w:rsid w:val="00CC546F"/>
    <w:rsid w:val="00D10231"/>
    <w:rsid w:val="00D52F37"/>
    <w:rsid w:val="00D53090"/>
    <w:rsid w:val="00D73BA3"/>
    <w:rsid w:val="00D915BF"/>
    <w:rsid w:val="00D96C30"/>
    <w:rsid w:val="00DB54DE"/>
    <w:rsid w:val="00DD3CF4"/>
    <w:rsid w:val="00E86B60"/>
    <w:rsid w:val="00ED2477"/>
    <w:rsid w:val="00ED65BC"/>
    <w:rsid w:val="00EE3BD7"/>
    <w:rsid w:val="00F331E3"/>
    <w:rsid w:val="00F41E8E"/>
    <w:rsid w:val="00F470EB"/>
    <w:rsid w:val="00F5049D"/>
    <w:rsid w:val="00F80CFF"/>
    <w:rsid w:val="00F81A71"/>
    <w:rsid w:val="00F9177A"/>
    <w:rsid w:val="00F93990"/>
    <w:rsid w:val="00FD068E"/>
    <w:rsid w:val="00FE3994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FA73B-BB70-4E89-8A86-7BD12170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5295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616A"/>
  </w:style>
  <w:style w:type="paragraph" w:styleId="Pieddepage">
    <w:name w:val="footer"/>
    <w:basedOn w:val="Normal"/>
    <w:link w:val="Pieddepag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16A"/>
  </w:style>
  <w:style w:type="paragraph" w:styleId="Paragraphedeliste">
    <w:name w:val="List Paragraph"/>
    <w:basedOn w:val="Normal"/>
    <w:uiPriority w:val="34"/>
    <w:qFormat/>
    <w:rsid w:val="003409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8CEC4-F07B-497D-96FC-3150D6084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Daniel</cp:lastModifiedBy>
  <cp:revision>90</cp:revision>
  <dcterms:created xsi:type="dcterms:W3CDTF">2021-01-08T08:20:00Z</dcterms:created>
  <dcterms:modified xsi:type="dcterms:W3CDTF">2021-03-02T13:31:00Z</dcterms:modified>
</cp:coreProperties>
</file>